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03D32" w14:textId="743B1599" w:rsidR="003567D8" w:rsidRPr="00BD6C86" w:rsidRDefault="00A42CDF" w:rsidP="005B5AA6">
      <w:pPr>
        <w:spacing w:line="480" w:lineRule="auto"/>
        <w:rPr>
          <w:rFonts w:ascii="Arial" w:eastAsia="Times New Roman" w:hAnsi="Arial" w:cs="Arial"/>
        </w:rPr>
      </w:pPr>
      <w:r w:rsidRPr="00BD6C86">
        <w:rPr>
          <w:rFonts w:ascii="Arial" w:hAnsi="Arial" w:cs="Arial"/>
          <w:b/>
        </w:rPr>
        <w:t>S</w:t>
      </w:r>
      <w:r w:rsidR="003567D8" w:rsidRPr="00BD6C86">
        <w:rPr>
          <w:rFonts w:ascii="Arial" w:eastAsia="Times New Roman" w:hAnsi="Arial" w:cs="Arial"/>
          <w:b/>
        </w:rPr>
        <w:t>upplementary Table 1.</w:t>
      </w:r>
      <w:r w:rsidR="003567D8" w:rsidRPr="00BD6C86">
        <w:rPr>
          <w:rFonts w:ascii="Arial" w:eastAsia="Times New Roman" w:hAnsi="Arial" w:cs="Arial"/>
        </w:rPr>
        <w:t xml:space="preserve"> </w:t>
      </w:r>
      <w:bookmarkStart w:id="0" w:name="_Hlk115314358"/>
      <w:r w:rsidR="003567D8" w:rsidRPr="00BD6C86">
        <w:rPr>
          <w:rFonts w:ascii="Arial" w:eastAsia="Times New Roman" w:hAnsi="Arial" w:cs="Arial"/>
        </w:rPr>
        <w:t>Basal characteristics of study subjects according to NAFLD assessed by liver fat score</w:t>
      </w:r>
    </w:p>
    <w:bookmarkEnd w:id="0"/>
    <w:tbl>
      <w:tblPr>
        <w:tblStyle w:val="af4"/>
        <w:tblW w:w="8931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665"/>
        <w:gridCol w:w="1666"/>
        <w:gridCol w:w="1666"/>
        <w:gridCol w:w="1666"/>
      </w:tblGrid>
      <w:tr w:rsidR="003567D8" w:rsidRPr="00344F8D" w14:paraId="5C49222B" w14:textId="77777777" w:rsidTr="00E949EA">
        <w:trPr>
          <w:trHeight w:val="604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860F0" w14:textId="77777777" w:rsidR="003567D8" w:rsidRPr="00BD6C86" w:rsidRDefault="003567D8" w:rsidP="001D74E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B8C64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FLD</w:t>
            </w:r>
          </w:p>
          <w:p w14:paraId="6F858A74" w14:textId="7648EBEA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</w:t>
            </w:r>
            <w:r w:rsidR="005D7E9D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5D7E9D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D71D5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NAFLD</w:t>
            </w:r>
          </w:p>
          <w:p w14:paraId="11A4F596" w14:textId="0FFDFD2C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</w:t>
            </w:r>
            <w:r w:rsidR="005D7E9D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5D7E9D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7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E430E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ue</w:t>
            </w:r>
          </w:p>
          <w:p w14:paraId="210F0F1C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unadjusted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3604A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ue</w:t>
            </w:r>
          </w:p>
          <w:p w14:paraId="3751E84A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BMI-adjusted)</w:t>
            </w:r>
          </w:p>
        </w:tc>
      </w:tr>
      <w:tr w:rsidR="003567D8" w:rsidRPr="00344F8D" w14:paraId="59C6F3E5" w14:textId="77777777" w:rsidTr="006C1D21">
        <w:trPr>
          <w:trHeight w:val="412"/>
        </w:trPr>
        <w:tc>
          <w:tcPr>
            <w:tcW w:w="226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B0A9CD" w14:textId="5E619243" w:rsidR="003567D8" w:rsidRPr="00BD6C86" w:rsidRDefault="003567D8" w:rsidP="001D74E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S (n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)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6F2A0A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 (95.7)</w:t>
            </w:r>
          </w:p>
        </w:tc>
        <w:tc>
          <w:tcPr>
            <w:tcW w:w="166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AC922E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 (65.4)</w:t>
            </w:r>
          </w:p>
        </w:tc>
        <w:tc>
          <w:tcPr>
            <w:tcW w:w="166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E70D2AA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94EA96F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74AD0EDD" w14:textId="77777777" w:rsidTr="006C1D21">
        <w:trPr>
          <w:trHeight w:val="41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779AC" w14:textId="77777777" w:rsidR="003567D8" w:rsidRPr="00BD6C86" w:rsidRDefault="003567D8" w:rsidP="001D74E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FLD-related index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3A163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32E01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8AA71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F6EDD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3567D8" w:rsidRPr="00344F8D" w14:paraId="69DD243C" w14:textId="77777777" w:rsidTr="006C1D21">
        <w:trPr>
          <w:trHeight w:val="41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03AC8" w14:textId="747EA4C8" w:rsidR="003567D8" w:rsidRPr="00BD6C86" w:rsidRDefault="003567D8" w:rsidP="001D74EB">
            <w:pPr>
              <w:ind w:firstLine="3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FS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BE64C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 ± 2.20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EAAB5" w14:textId="06DCF77E" w:rsidR="003567D8" w:rsidRPr="00BD6C86" w:rsidRDefault="00B94183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  <w:r w:rsidR="003567D8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 ± 0.7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7A4F8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06EF2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2E3D94DF" w14:textId="77777777" w:rsidTr="006C1D21">
        <w:trPr>
          <w:trHeight w:val="41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C40868" w14:textId="296DD017" w:rsidR="003567D8" w:rsidRPr="00BD6C86" w:rsidRDefault="003567D8" w:rsidP="001D74EB">
            <w:pPr>
              <w:ind w:firstLine="3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LI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36C39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 ± 27.8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DBBCDF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1 ± 12.47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97BB9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C3156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649E8A68" w14:textId="77777777" w:rsidTr="006C1D21">
        <w:trPr>
          <w:trHeight w:val="41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506AE" w14:textId="21A38348" w:rsidR="003567D8" w:rsidRPr="00BD6C86" w:rsidRDefault="003567D8" w:rsidP="001D74EB">
            <w:pPr>
              <w:ind w:firstLine="30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I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E089F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0 ± 6.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D7335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 ± 4.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9A1FB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7D90C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0259DF96" w14:textId="77777777" w:rsidTr="006C1D21">
        <w:trPr>
          <w:trHeight w:val="412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30AAF2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Age (years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AE6B9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± 6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1214C2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± 5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vAlign w:val="center"/>
          </w:tcPr>
          <w:p w14:paraId="12B3303E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vAlign w:val="center"/>
          </w:tcPr>
          <w:p w14:paraId="7F4E8539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3567D8" w:rsidRPr="00344F8D" w14:paraId="58D0C7D1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E324FB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BMI (kg/m</w:t>
            </w:r>
            <w:r w:rsidRPr="00BD6C86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BD6C86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E8076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 ± 4.6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30016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 ± 3.2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507484C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36D7290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186F3263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E7E08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WC (cm)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85E254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1 ± 10.6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8A028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± 8.2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5351119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FDDBB82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6AFEA9A8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CB05D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 xml:space="preserve">SBP (mmHg) 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36ED07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 ± 13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FE828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 ± 10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DEA0C5D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6E930B6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7A29F954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BF6F77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DBP (mmHg)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4158D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 ± 8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5B9C96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 ± 8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D930295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BD6CAAB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0EC98DE0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4F0B6B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 xml:space="preserve">AST (U/L) 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75E41B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± 29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BCD0A7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± 5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59D5F6C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1629A63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3567D8" w:rsidRPr="00344F8D" w14:paraId="21FE6010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48FE8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 xml:space="preserve">ALT (U/L) 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21A6B2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± 46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04FEB0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± 7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0AB81DF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EA24358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1D0E2AEB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7F82A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GGT (U/L)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83F7F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± 18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8B59E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± 6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10C3701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CA6FB94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70763549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13E28" w14:textId="6B703028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TG</w:t>
            </w:r>
            <w:r w:rsidR="006C1D21">
              <w:rPr>
                <w:rFonts w:ascii="Arial" w:eastAsia="Times New Roman" w:hAnsi="Arial" w:cs="Arial"/>
                <w:sz w:val="18"/>
                <w:szCs w:val="18"/>
              </w:rPr>
              <w:t xml:space="preserve"> (mg/dL)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A54A1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 ± 76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5D84FF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 ± 40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FC402AE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DA79119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263DF670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E71D1F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 xml:space="preserve">Fasting glucose (mg/dL) 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54DB72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 ± 24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36C33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 ± 8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B0AAB75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360738F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3980A7C6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23F716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Fasting insulin (uU/mL)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ADD03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 ± 11.0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8D83A6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± 3.8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5003CB1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5250D6B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1D80F5E4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B131F8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 xml:space="preserve">HOMA-IR 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D6C52C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7 ± 2.98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56E6CC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 ± 0.82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DE11AB1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FC9D870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347C43E7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65DDF4" w14:textId="12D63291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Total testosterone</w:t>
            </w:r>
            <w:r w:rsidR="006C1D21">
              <w:rPr>
                <w:rFonts w:ascii="Arial" w:eastAsia="Times New Roman" w:hAnsi="Arial" w:cs="Arial"/>
                <w:sz w:val="18"/>
                <w:szCs w:val="18"/>
              </w:rPr>
              <w:t>(ng/dL)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0C757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24 ± 22.34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EC0516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53 ± 22.68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B8BE479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0C8DABD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</w:tr>
      <w:tr w:rsidR="003567D8" w:rsidRPr="00344F8D" w14:paraId="62548DE4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45B416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Free testosterone (ng/dL)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1A73B0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 ± 0.56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51844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± 0.44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210CB8A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95D10A6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3567D8" w:rsidRPr="00344F8D" w14:paraId="143B59F0" w14:textId="77777777" w:rsidTr="006C1D21">
        <w:trPr>
          <w:trHeight w:val="41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D44FA6" w14:textId="77777777" w:rsidR="003567D8" w:rsidRPr="00BD6C86" w:rsidRDefault="003567D8" w:rsidP="001D74E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Free androgen index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007BC1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7 ± 5.66</w:t>
            </w:r>
          </w:p>
        </w:tc>
        <w:tc>
          <w:tcPr>
            <w:tcW w:w="16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987CE5" w14:textId="77777777" w:rsidR="003567D8" w:rsidRPr="00BD6C86" w:rsidRDefault="003567D8" w:rsidP="001D74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 ± 3.18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9FC389A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C145CDC" w14:textId="77777777" w:rsidR="003567D8" w:rsidRPr="00BD6C86" w:rsidRDefault="003567D8" w:rsidP="001D74E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</w:tbl>
    <w:p w14:paraId="43F602E3" w14:textId="77777777" w:rsidR="003567D8" w:rsidRPr="00BD6C86" w:rsidRDefault="003567D8" w:rsidP="003567D8">
      <w:pPr>
        <w:spacing w:line="480" w:lineRule="auto"/>
        <w:rPr>
          <w:rFonts w:ascii="Arial" w:eastAsia="Times New Roman" w:hAnsi="Arial" w:cs="Arial"/>
        </w:rPr>
      </w:pPr>
    </w:p>
    <w:p w14:paraId="4FD988DE" w14:textId="77777777" w:rsidR="003567D8" w:rsidRPr="00BD6C86" w:rsidRDefault="003567D8" w:rsidP="003567D8">
      <w:pPr>
        <w:rPr>
          <w:rFonts w:ascii="Arial" w:eastAsia="Times New Roman" w:hAnsi="Arial" w:cs="Arial"/>
          <w:sz w:val="22"/>
          <w:szCs w:val="22"/>
        </w:rPr>
      </w:pPr>
      <w:r w:rsidRPr="00BD6C86">
        <w:rPr>
          <w:rFonts w:ascii="Arial" w:eastAsia="Times New Roman" w:hAnsi="Arial" w:cs="Arial"/>
        </w:rPr>
        <w:t xml:space="preserve">  </w:t>
      </w:r>
      <w:r w:rsidRPr="00BD6C86">
        <w:rPr>
          <w:rFonts w:ascii="Arial" w:hAnsi="Arial" w:cs="Arial"/>
        </w:rPr>
        <w:br w:type="page"/>
      </w:r>
    </w:p>
    <w:p w14:paraId="4E13F7C5" w14:textId="5B2E49C6" w:rsidR="007838EB" w:rsidRPr="00BD6C86" w:rsidRDefault="005273FC">
      <w:pPr>
        <w:spacing w:line="480" w:lineRule="auto"/>
        <w:rPr>
          <w:rFonts w:ascii="Arial" w:eastAsia="Times New Roman" w:hAnsi="Arial" w:cs="Arial"/>
        </w:rPr>
      </w:pPr>
      <w:r w:rsidRPr="00BD6C86">
        <w:rPr>
          <w:rFonts w:ascii="Arial" w:eastAsia="Times New Roman" w:hAnsi="Arial" w:cs="Arial"/>
          <w:b/>
        </w:rPr>
        <w:lastRenderedPageBreak/>
        <w:t xml:space="preserve">Supplementary </w:t>
      </w:r>
      <w:r w:rsidR="006B2AD8" w:rsidRPr="00BD6C86">
        <w:rPr>
          <w:rFonts w:ascii="Arial" w:eastAsia="Times New Roman" w:hAnsi="Arial" w:cs="Arial"/>
          <w:b/>
        </w:rPr>
        <w:t xml:space="preserve">Table </w:t>
      </w:r>
      <w:r w:rsidRPr="00BD6C86">
        <w:rPr>
          <w:rFonts w:ascii="Arial" w:eastAsia="Times New Roman" w:hAnsi="Arial" w:cs="Arial"/>
          <w:b/>
        </w:rPr>
        <w:t>2.</w:t>
      </w:r>
      <w:r w:rsidRPr="00BD6C86">
        <w:rPr>
          <w:rFonts w:ascii="Arial" w:eastAsia="Times New Roman" w:hAnsi="Arial" w:cs="Arial"/>
        </w:rPr>
        <w:t xml:space="preserve"> </w:t>
      </w:r>
      <w:bookmarkStart w:id="1" w:name="_Hlk115314370"/>
      <w:r w:rsidRPr="00BD6C86">
        <w:rPr>
          <w:rFonts w:ascii="Arial" w:eastAsia="Times New Roman" w:hAnsi="Arial" w:cs="Arial"/>
        </w:rPr>
        <w:t>Subgroup analysis for the risk of NAFLD assessed by FLI in women with PCOS</w:t>
      </w:r>
    </w:p>
    <w:bookmarkEnd w:id="1"/>
    <w:p w14:paraId="6F152EB5" w14:textId="7F63AFF1" w:rsidR="007838EB" w:rsidRPr="00BD6C86" w:rsidRDefault="005273FC">
      <w:pPr>
        <w:spacing w:line="276" w:lineRule="auto"/>
        <w:rPr>
          <w:rFonts w:ascii="Arial" w:eastAsia="Times New Roman" w:hAnsi="Arial" w:cs="Arial"/>
        </w:rPr>
      </w:pPr>
      <w:r w:rsidRPr="00BD6C86">
        <w:rPr>
          <w:rFonts w:ascii="Arial" w:eastAsia="Times New Roman" w:hAnsi="Arial" w:cs="Arial"/>
        </w:rPr>
        <w:t>A. HOMA</w:t>
      </w:r>
      <w:r w:rsidR="00006F93" w:rsidRPr="00BD6C86">
        <w:rPr>
          <w:rFonts w:ascii="Arial" w:eastAsia="Times New Roman" w:hAnsi="Arial" w:cs="Arial"/>
        </w:rPr>
        <w:t>-</w:t>
      </w:r>
      <w:r w:rsidRPr="00BD6C86">
        <w:rPr>
          <w:rFonts w:ascii="Arial" w:eastAsia="Times New Roman" w:hAnsi="Arial" w:cs="Arial"/>
        </w:rPr>
        <w:t>IR</w:t>
      </w:r>
    </w:p>
    <w:tbl>
      <w:tblPr>
        <w:tblStyle w:val="af9"/>
        <w:tblW w:w="9016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08"/>
        <w:gridCol w:w="2240"/>
        <w:gridCol w:w="1264"/>
        <w:gridCol w:w="2280"/>
        <w:gridCol w:w="1224"/>
      </w:tblGrid>
      <w:tr w:rsidR="007838EB" w:rsidRPr="001E1CCF" w14:paraId="13F75DA2" w14:textId="77777777" w:rsidTr="001E1CCF">
        <w:trPr>
          <w:trHeight w:val="484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DD669" w14:textId="77777777" w:rsidR="007838EB" w:rsidRPr="00BD6C86" w:rsidRDefault="00783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728FA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Crude OR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BC674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91C7F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Adjusted O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6EB23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</w:p>
        </w:tc>
      </w:tr>
      <w:tr w:rsidR="007838EB" w:rsidRPr="001E1CCF" w14:paraId="279E9B7F" w14:textId="77777777" w:rsidTr="001E1CCF">
        <w:trPr>
          <w:trHeight w:val="484"/>
        </w:trPr>
        <w:tc>
          <w:tcPr>
            <w:tcW w:w="901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CFD803" w14:textId="376CF842" w:rsidR="007838EB" w:rsidRPr="00BD6C86" w:rsidRDefault="005273FC">
            <w:pPr>
              <w:spacing w:line="36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</w:t>
            </w:r>
            <w:r w:rsidR="00006F93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 &lt; 2.00 (n</w:t>
            </w:r>
            <w:r w:rsidR="005D7E9D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5D7E9D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, n of NAFLD = 8)</w:t>
            </w:r>
          </w:p>
        </w:tc>
      </w:tr>
      <w:tr w:rsidR="007838EB" w:rsidRPr="001E1CCF" w14:paraId="222E4DE4" w14:textId="77777777" w:rsidTr="00750A64">
        <w:tc>
          <w:tcPr>
            <w:tcW w:w="2008" w:type="dxa"/>
            <w:tcBorders>
              <w:top w:val="nil"/>
            </w:tcBorders>
            <w:shd w:val="clear" w:color="auto" w:fill="auto"/>
            <w:vAlign w:val="center"/>
          </w:tcPr>
          <w:p w14:paraId="0AC017A7" w14:textId="38CD47C7" w:rsidR="007838EB" w:rsidRPr="00E61581" w:rsidRDefault="005273FC" w:rsidP="001E1CCF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Total testosterone</w:t>
            </w:r>
            <w:r w:rsidR="00F95FD9" w:rsidRPr="00E61581">
              <w:rPr>
                <w:rFonts w:ascii="Arial" w:eastAsia="Times New Roman" w:hAnsi="Arial" w:cs="Arial"/>
                <w:sz w:val="18"/>
                <w:szCs w:val="18"/>
              </w:rPr>
              <w:t xml:space="preserve"> (ng/dL)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</w:tcPr>
          <w:p w14:paraId="06582435" w14:textId="520F1E2F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90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)</w:t>
            </w:r>
          </w:p>
        </w:tc>
        <w:tc>
          <w:tcPr>
            <w:tcW w:w="1264" w:type="dxa"/>
            <w:tcBorders>
              <w:top w:val="nil"/>
            </w:tcBorders>
            <w:shd w:val="clear" w:color="auto" w:fill="auto"/>
          </w:tcPr>
          <w:p w14:paraId="7E71C41E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280" w:type="dxa"/>
            <w:tcBorders>
              <w:top w:val="nil"/>
            </w:tcBorders>
            <w:shd w:val="clear" w:color="auto" w:fill="auto"/>
          </w:tcPr>
          <w:p w14:paraId="6D7D9BF2" w14:textId="5E03E800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2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06D4863C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7838EB" w:rsidRPr="001E1CCF" w14:paraId="6C53123F" w14:textId="77777777" w:rsidTr="00750A64">
        <w:tc>
          <w:tcPr>
            <w:tcW w:w="2008" w:type="dxa"/>
            <w:shd w:val="clear" w:color="auto" w:fill="auto"/>
            <w:vAlign w:val="center"/>
          </w:tcPr>
          <w:p w14:paraId="6DE32E55" w14:textId="77777777" w:rsidR="007838EB" w:rsidRPr="00E61581" w:rsidRDefault="005273FC" w:rsidP="001E1CCF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ree testosterone</w:t>
            </w:r>
          </w:p>
          <w:p w14:paraId="656EF01A" w14:textId="42DF6C50" w:rsidR="00F95FD9" w:rsidRPr="00E61581" w:rsidRDefault="00F95FD9" w:rsidP="001E1CCF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(ng/dL)</w:t>
            </w:r>
          </w:p>
        </w:tc>
        <w:tc>
          <w:tcPr>
            <w:tcW w:w="2240" w:type="dxa"/>
            <w:shd w:val="clear" w:color="auto" w:fill="auto"/>
          </w:tcPr>
          <w:p w14:paraId="6BFE1233" w14:textId="63488F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 (0.80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8)</w:t>
            </w:r>
          </w:p>
        </w:tc>
        <w:tc>
          <w:tcPr>
            <w:tcW w:w="1264" w:type="dxa"/>
            <w:shd w:val="clear" w:color="auto" w:fill="auto"/>
          </w:tcPr>
          <w:p w14:paraId="0D0D18EE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280" w:type="dxa"/>
            <w:shd w:val="clear" w:color="auto" w:fill="auto"/>
          </w:tcPr>
          <w:p w14:paraId="4A82133D" w14:textId="66201916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 (0.60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8)</w:t>
            </w:r>
          </w:p>
        </w:tc>
        <w:tc>
          <w:tcPr>
            <w:tcW w:w="1224" w:type="dxa"/>
            <w:shd w:val="clear" w:color="auto" w:fill="auto"/>
          </w:tcPr>
          <w:p w14:paraId="7B28EE83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7838EB" w:rsidRPr="001E1CCF" w14:paraId="1EC6B9DD" w14:textId="77777777" w:rsidTr="00750A64">
        <w:tc>
          <w:tcPr>
            <w:tcW w:w="2008" w:type="dxa"/>
            <w:tcBorders>
              <w:bottom w:val="nil"/>
            </w:tcBorders>
            <w:shd w:val="clear" w:color="auto" w:fill="auto"/>
            <w:vAlign w:val="center"/>
          </w:tcPr>
          <w:p w14:paraId="49EFE210" w14:textId="77777777" w:rsidR="007838EB" w:rsidRPr="00E61581" w:rsidRDefault="005273FC" w:rsidP="001E1CCF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AI</w:t>
            </w:r>
          </w:p>
        </w:tc>
        <w:tc>
          <w:tcPr>
            <w:tcW w:w="2240" w:type="dxa"/>
            <w:tcBorders>
              <w:bottom w:val="nil"/>
            </w:tcBorders>
            <w:shd w:val="clear" w:color="auto" w:fill="auto"/>
          </w:tcPr>
          <w:p w14:paraId="12C05E4D" w14:textId="43E58A04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1.05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)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</w:tcPr>
          <w:p w14:paraId="78EE6552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280" w:type="dxa"/>
            <w:tcBorders>
              <w:bottom w:val="nil"/>
            </w:tcBorders>
            <w:shd w:val="clear" w:color="auto" w:fill="auto"/>
          </w:tcPr>
          <w:p w14:paraId="6CB1E137" w14:textId="63BAAC14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 (1.07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)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</w:tcPr>
          <w:p w14:paraId="7F19E081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838EB" w:rsidRPr="001E1CCF" w14:paraId="31D29D19" w14:textId="77777777" w:rsidTr="001E1CCF">
        <w:trPr>
          <w:trHeight w:val="484"/>
        </w:trPr>
        <w:tc>
          <w:tcPr>
            <w:tcW w:w="901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516A5" w14:textId="4875B08A" w:rsidR="007838EB" w:rsidRPr="00E61581" w:rsidRDefault="005273FC">
            <w:pPr>
              <w:spacing w:line="36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>HOMA</w:t>
            </w:r>
            <w:r w:rsidR="00006F93"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>-</w:t>
            </w:r>
            <w:r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 xml:space="preserve">IR </w:t>
            </w:r>
            <w:r w:rsidRPr="00E61581">
              <w:rPr>
                <w:rFonts w:ascii="Arial" w:eastAsia="궁서" w:hAnsi="Arial" w:cs="Arial" w:hint="eastAsia"/>
                <w:color w:val="000000"/>
                <w:sz w:val="18"/>
                <w:szCs w:val="18"/>
              </w:rPr>
              <w:t>≥</w:t>
            </w:r>
            <w:r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 xml:space="preserve"> 2.00 (n</w:t>
            </w:r>
            <w:r w:rsidR="005D7E9D"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>=</w:t>
            </w:r>
            <w:r w:rsidR="005D7E9D"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궁서" w:hAnsi="Arial" w:cs="Arial"/>
                <w:color w:val="000000"/>
                <w:sz w:val="18"/>
                <w:szCs w:val="18"/>
              </w:rPr>
              <w:t>289, n of NAFLD 126)</w:t>
            </w:r>
          </w:p>
        </w:tc>
      </w:tr>
      <w:tr w:rsidR="00F95FD9" w:rsidRPr="001E1CCF" w14:paraId="55FB1C19" w14:textId="77777777" w:rsidTr="00750A64">
        <w:tc>
          <w:tcPr>
            <w:tcW w:w="2008" w:type="dxa"/>
            <w:tcBorders>
              <w:top w:val="nil"/>
            </w:tcBorders>
            <w:shd w:val="clear" w:color="auto" w:fill="auto"/>
            <w:vAlign w:val="center"/>
          </w:tcPr>
          <w:p w14:paraId="77E183CC" w14:textId="62C18BB0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Total testosterone (ng/dL)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</w:tcPr>
          <w:p w14:paraId="218A2066" w14:textId="09AC19F5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–1.02)</w:t>
            </w:r>
          </w:p>
        </w:tc>
        <w:tc>
          <w:tcPr>
            <w:tcW w:w="1264" w:type="dxa"/>
            <w:tcBorders>
              <w:top w:val="nil"/>
            </w:tcBorders>
            <w:shd w:val="clear" w:color="auto" w:fill="auto"/>
          </w:tcPr>
          <w:p w14:paraId="4B09A320" w14:textId="77777777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280" w:type="dxa"/>
            <w:tcBorders>
              <w:top w:val="nil"/>
            </w:tcBorders>
            <w:shd w:val="clear" w:color="auto" w:fill="auto"/>
          </w:tcPr>
          <w:p w14:paraId="4BC3D3B2" w14:textId="238BF7ED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8–1.02)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329D4209" w14:textId="77777777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F95FD9" w:rsidRPr="001E1CCF" w14:paraId="4226CCEB" w14:textId="77777777" w:rsidTr="00E61581">
        <w:trPr>
          <w:trHeight w:val="60"/>
        </w:trPr>
        <w:tc>
          <w:tcPr>
            <w:tcW w:w="2008" w:type="dxa"/>
            <w:shd w:val="clear" w:color="auto" w:fill="auto"/>
            <w:vAlign w:val="center"/>
          </w:tcPr>
          <w:p w14:paraId="719FEBFB" w14:textId="77777777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ree testosterone</w:t>
            </w:r>
          </w:p>
          <w:p w14:paraId="1D71DA34" w14:textId="1F2D018F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(ng/dL)</w:t>
            </w:r>
          </w:p>
        </w:tc>
        <w:tc>
          <w:tcPr>
            <w:tcW w:w="2240" w:type="dxa"/>
            <w:shd w:val="clear" w:color="auto" w:fill="auto"/>
          </w:tcPr>
          <w:p w14:paraId="33CCBEAE" w14:textId="6A1B3A1A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 (1.88–5.76)</w:t>
            </w:r>
          </w:p>
        </w:tc>
        <w:tc>
          <w:tcPr>
            <w:tcW w:w="1264" w:type="dxa"/>
            <w:shd w:val="clear" w:color="auto" w:fill="auto"/>
          </w:tcPr>
          <w:p w14:paraId="50BBDF1E" w14:textId="77777777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shd w:val="clear" w:color="auto" w:fill="auto"/>
          </w:tcPr>
          <w:p w14:paraId="526B6DCB" w14:textId="15C38CA6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 (1.28–5.16)</w:t>
            </w:r>
          </w:p>
        </w:tc>
        <w:tc>
          <w:tcPr>
            <w:tcW w:w="1224" w:type="dxa"/>
            <w:shd w:val="clear" w:color="auto" w:fill="auto"/>
          </w:tcPr>
          <w:p w14:paraId="7E5FF429" w14:textId="77777777" w:rsidR="00F95FD9" w:rsidRPr="00BD6C86" w:rsidRDefault="00F95FD9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838EB" w:rsidRPr="001E1CCF" w14:paraId="20ECC961" w14:textId="77777777" w:rsidTr="00750A64">
        <w:tc>
          <w:tcPr>
            <w:tcW w:w="2008" w:type="dxa"/>
            <w:shd w:val="clear" w:color="auto" w:fill="auto"/>
            <w:vAlign w:val="center"/>
          </w:tcPr>
          <w:p w14:paraId="65902F4E" w14:textId="77777777" w:rsidR="007838EB" w:rsidRPr="00BD6C86" w:rsidRDefault="005273FC" w:rsidP="001E1CCF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FAI</w:t>
            </w:r>
          </w:p>
        </w:tc>
        <w:tc>
          <w:tcPr>
            <w:tcW w:w="2240" w:type="dxa"/>
            <w:shd w:val="clear" w:color="auto" w:fill="auto"/>
          </w:tcPr>
          <w:p w14:paraId="6773BEAA" w14:textId="29961BE6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1.06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264" w:type="dxa"/>
            <w:shd w:val="clear" w:color="auto" w:fill="auto"/>
          </w:tcPr>
          <w:p w14:paraId="5E667F36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shd w:val="clear" w:color="auto" w:fill="auto"/>
          </w:tcPr>
          <w:p w14:paraId="1D2B1356" w14:textId="01B6978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1.03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224" w:type="dxa"/>
            <w:shd w:val="clear" w:color="auto" w:fill="auto"/>
          </w:tcPr>
          <w:p w14:paraId="1891801E" w14:textId="77777777" w:rsidR="007838EB" w:rsidRPr="00BD6C86" w:rsidRDefault="005273FC" w:rsidP="00750A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</w:tbl>
    <w:p w14:paraId="36F656D8" w14:textId="77777777" w:rsidR="007838EB" w:rsidRPr="00BD6C86" w:rsidRDefault="007838EB">
      <w:pPr>
        <w:spacing w:line="480" w:lineRule="auto"/>
        <w:rPr>
          <w:rFonts w:ascii="Arial" w:eastAsia="Times New Roman" w:hAnsi="Arial" w:cs="Arial"/>
        </w:rPr>
      </w:pPr>
    </w:p>
    <w:p w14:paraId="236E76AF" w14:textId="19D36E85" w:rsidR="007838EB" w:rsidRPr="00BD6C86" w:rsidRDefault="008676B5">
      <w:pPr>
        <w:spacing w:line="276" w:lineRule="auto"/>
        <w:rPr>
          <w:rFonts w:ascii="Arial" w:eastAsia="Times New Roman" w:hAnsi="Arial" w:cs="Arial"/>
        </w:rPr>
      </w:pPr>
      <w:r w:rsidRPr="008676B5">
        <w:rPr>
          <w:rFonts w:ascii="Arial" w:hAnsi="Arial" w:cs="Arial"/>
        </w:rPr>
        <w:t>Adjusting for</w:t>
      </w:r>
      <w:r w:rsidR="005273FC" w:rsidRPr="00BD6C86">
        <w:rPr>
          <w:rFonts w:ascii="Arial" w:eastAsia="Times New Roman" w:hAnsi="Arial" w:cs="Arial"/>
        </w:rPr>
        <w:t xml:space="preserve"> age, </w:t>
      </w:r>
      <w:r w:rsidR="006E098B" w:rsidRPr="00BD6C86">
        <w:rPr>
          <w:rFonts w:ascii="Arial" w:eastAsia="Times New Roman" w:hAnsi="Arial" w:cs="Arial"/>
        </w:rPr>
        <w:t>fasting glucose</w:t>
      </w:r>
      <w:r w:rsidR="005273FC" w:rsidRPr="00BD6C86">
        <w:rPr>
          <w:rFonts w:ascii="Arial" w:eastAsia="Times New Roman" w:hAnsi="Arial" w:cs="Arial"/>
        </w:rPr>
        <w:t>, AST, ALT, and HOMA</w:t>
      </w:r>
      <w:r w:rsidR="00006F93" w:rsidRPr="00BD6C86">
        <w:rPr>
          <w:rFonts w:ascii="Arial" w:eastAsia="Times New Roman" w:hAnsi="Arial" w:cs="Arial"/>
        </w:rPr>
        <w:t>-</w:t>
      </w:r>
      <w:r w:rsidR="005273FC" w:rsidRPr="00BD6C86">
        <w:rPr>
          <w:rFonts w:ascii="Arial" w:eastAsia="Times New Roman" w:hAnsi="Arial" w:cs="Arial"/>
        </w:rPr>
        <w:t>IR</w:t>
      </w:r>
      <w:r w:rsidR="006B2AD8" w:rsidRPr="00BD6C86">
        <w:rPr>
          <w:rFonts w:ascii="Arial" w:eastAsia="Times New Roman" w:hAnsi="Arial" w:cs="Arial"/>
        </w:rPr>
        <w:t>.</w:t>
      </w:r>
      <w:r w:rsidR="005273FC" w:rsidRPr="00BD6C86">
        <w:rPr>
          <w:rFonts w:ascii="Arial" w:hAnsi="Arial" w:cs="Arial"/>
        </w:rPr>
        <w:br w:type="page"/>
      </w:r>
    </w:p>
    <w:p w14:paraId="5FCBE5B9" w14:textId="5314252E" w:rsidR="007838EB" w:rsidRPr="00BD6C86" w:rsidRDefault="005273FC">
      <w:pPr>
        <w:spacing w:line="480" w:lineRule="auto"/>
        <w:rPr>
          <w:rFonts w:ascii="Arial" w:eastAsia="Times New Roman" w:hAnsi="Arial" w:cs="Arial"/>
        </w:rPr>
      </w:pPr>
      <w:r w:rsidRPr="00BD6C86">
        <w:rPr>
          <w:rFonts w:ascii="Arial" w:eastAsia="Times New Roman" w:hAnsi="Arial" w:cs="Arial"/>
          <w:b/>
        </w:rPr>
        <w:lastRenderedPageBreak/>
        <w:t xml:space="preserve">Supplementary </w:t>
      </w:r>
      <w:r w:rsidR="006B2AD8" w:rsidRPr="00BD6C86">
        <w:rPr>
          <w:rFonts w:ascii="Arial" w:eastAsia="Times New Roman" w:hAnsi="Arial" w:cs="Arial"/>
          <w:b/>
        </w:rPr>
        <w:t xml:space="preserve">Table </w:t>
      </w:r>
      <w:r w:rsidRPr="00BD6C86">
        <w:rPr>
          <w:rFonts w:ascii="Arial" w:eastAsia="Times New Roman" w:hAnsi="Arial" w:cs="Arial"/>
          <w:b/>
        </w:rPr>
        <w:t>3.</w:t>
      </w:r>
      <w:r w:rsidRPr="00BD6C86">
        <w:rPr>
          <w:rFonts w:ascii="Arial" w:eastAsia="Times New Roman" w:hAnsi="Arial" w:cs="Arial"/>
        </w:rPr>
        <w:t xml:space="preserve"> </w:t>
      </w:r>
      <w:bookmarkStart w:id="2" w:name="_Hlk115314377"/>
      <w:r w:rsidRPr="00BD6C86">
        <w:rPr>
          <w:rFonts w:ascii="Arial" w:eastAsia="Times New Roman" w:hAnsi="Arial" w:cs="Arial"/>
        </w:rPr>
        <w:t xml:space="preserve">Subgroup analysis for the risk of NAFLD assessed by </w:t>
      </w:r>
      <w:r w:rsidRPr="00BD6C86">
        <w:rPr>
          <w:rFonts w:ascii="Arial" w:eastAsia="Times New Roman" w:hAnsi="Arial" w:cs="Arial"/>
          <w:color w:val="000000"/>
          <w:sz w:val="18"/>
          <w:szCs w:val="18"/>
        </w:rPr>
        <w:t xml:space="preserve">HSI (hepatic steatosis index) </w:t>
      </w:r>
      <w:r w:rsidRPr="00BD6C86">
        <w:rPr>
          <w:rFonts w:ascii="Arial" w:eastAsia="Times New Roman" w:hAnsi="Arial" w:cs="Arial"/>
        </w:rPr>
        <w:t xml:space="preserve">in women with PCOS </w:t>
      </w:r>
      <w:bookmarkEnd w:id="2"/>
    </w:p>
    <w:p w14:paraId="2C38D55B" w14:textId="77777777" w:rsidR="007838EB" w:rsidRPr="00BD6C86" w:rsidRDefault="005273FC">
      <w:pPr>
        <w:spacing w:line="480" w:lineRule="auto"/>
        <w:rPr>
          <w:rFonts w:ascii="Arial" w:eastAsia="Times New Roman" w:hAnsi="Arial" w:cs="Arial"/>
        </w:rPr>
      </w:pPr>
      <w:r w:rsidRPr="00BD6C86">
        <w:rPr>
          <w:rFonts w:ascii="Arial" w:eastAsia="Times New Roman" w:hAnsi="Arial" w:cs="Arial"/>
        </w:rPr>
        <w:t>A. BMI</w:t>
      </w:r>
    </w:p>
    <w:tbl>
      <w:tblPr>
        <w:tblStyle w:val="afa"/>
        <w:tblW w:w="9016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08"/>
        <w:gridCol w:w="2240"/>
        <w:gridCol w:w="1264"/>
        <w:gridCol w:w="2280"/>
        <w:gridCol w:w="1224"/>
      </w:tblGrid>
      <w:tr w:rsidR="007838EB" w:rsidRPr="00344F8D" w14:paraId="04E3BAFE" w14:textId="77777777" w:rsidTr="003B4217">
        <w:trPr>
          <w:trHeight w:val="484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DD429" w14:textId="77777777" w:rsidR="007838EB" w:rsidRPr="00BD6C86" w:rsidRDefault="007838EB" w:rsidP="003B421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E309" w14:textId="77777777" w:rsidR="007838EB" w:rsidRPr="00BD6C86" w:rsidRDefault="005273FC" w:rsidP="003B421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Crude OR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CEAD" w14:textId="77777777" w:rsidR="007838EB" w:rsidRPr="00BD6C86" w:rsidRDefault="005273FC" w:rsidP="003B421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F86CF" w14:textId="77777777" w:rsidR="007838EB" w:rsidRPr="00BD6C86" w:rsidRDefault="005273FC" w:rsidP="003B421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Adjusted O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38360" w14:textId="77777777" w:rsidR="007838EB" w:rsidRPr="00BD6C86" w:rsidRDefault="005273FC" w:rsidP="003B421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</w:p>
        </w:tc>
      </w:tr>
      <w:tr w:rsidR="007838EB" w:rsidRPr="00E61581" w14:paraId="41C862A4" w14:textId="77777777" w:rsidTr="003B4217">
        <w:trPr>
          <w:trHeight w:val="484"/>
        </w:trPr>
        <w:tc>
          <w:tcPr>
            <w:tcW w:w="901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894FD5" w14:textId="71978025" w:rsidR="007838EB" w:rsidRPr="00E61581" w:rsidRDefault="005273FC" w:rsidP="003B421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onobese (BMI &lt; 23 kg/m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 (n</w:t>
            </w:r>
            <w:r w:rsidR="005D7E9D"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=</w:t>
            </w:r>
            <w:r w:rsidR="005D7E9D"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67, n of NAFLD = 31)</w:t>
            </w:r>
          </w:p>
        </w:tc>
      </w:tr>
      <w:tr w:rsidR="00F95FD9" w:rsidRPr="00E61581" w14:paraId="17D41962" w14:textId="77777777" w:rsidTr="00F3499B"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CF343" w14:textId="62955276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Total testosterone (ng/dL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</w:tcPr>
          <w:p w14:paraId="378D2855" w14:textId="46E34A4D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7–1.02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3D511A4C" w14:textId="7777777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B6AB225" w14:textId="4E9BBC85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7–1.02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14:paraId="77411BCA" w14:textId="7777777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F95FD9" w:rsidRPr="00E61581" w14:paraId="060DA195" w14:textId="77777777" w:rsidTr="00F3499B"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1ADFA" w14:textId="77777777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ree testosterone</w:t>
            </w:r>
          </w:p>
          <w:p w14:paraId="3EDE87F6" w14:textId="2B5C229E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(ng/dL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</w:tcPr>
          <w:p w14:paraId="7A12CD84" w14:textId="58774C0B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34–2.95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3E634966" w14:textId="7777777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2039F0E" w14:textId="5CA31D02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27–2.35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14:paraId="5FF99D1F" w14:textId="7777777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7838EB" w:rsidRPr="00E61581" w14:paraId="796DE393" w14:textId="77777777" w:rsidTr="00F3499B"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C8A26" w14:textId="77777777" w:rsidR="007838EB" w:rsidRPr="00E61581" w:rsidRDefault="005273FC" w:rsidP="003B4217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AI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</w:tcPr>
          <w:p w14:paraId="1A4CB66A" w14:textId="1F1CA71D" w:rsidR="007838EB" w:rsidRPr="00E61581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3</w:t>
            </w:r>
            <w:r w:rsidR="00C366F1"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0BFEB57C" w14:textId="77777777" w:rsidR="007838EB" w:rsidRPr="00E61581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58519A2" w14:textId="36943B87" w:rsidR="007838EB" w:rsidRPr="00E61581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69</w:t>
            </w:r>
            <w:r w:rsidR="00C366F1"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14:paraId="1E352F8D" w14:textId="77777777" w:rsidR="007838EB" w:rsidRPr="00E61581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7838EB" w:rsidRPr="00E61581" w14:paraId="7D9ADF80" w14:textId="77777777" w:rsidTr="003B4217">
        <w:trPr>
          <w:trHeight w:val="484"/>
        </w:trPr>
        <w:tc>
          <w:tcPr>
            <w:tcW w:w="901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076D1" w14:textId="08FF6BFD" w:rsidR="007838EB" w:rsidRPr="00E61581" w:rsidRDefault="005273FC" w:rsidP="003B421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 xml:space="preserve">Overweight or obesity (BMI </w:t>
            </w:r>
            <w:r w:rsidRPr="00E61581">
              <w:rPr>
                <w:rFonts w:ascii="Arial" w:eastAsia="궁서" w:hAnsi="Arial" w:cs="Arial" w:hint="eastAsia"/>
                <w:b/>
                <w:color w:val="000000"/>
                <w:sz w:val="18"/>
                <w:szCs w:val="18"/>
              </w:rPr>
              <w:t>≥</w:t>
            </w:r>
            <w:r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 xml:space="preserve"> 23 kg/m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 (n</w:t>
            </w:r>
            <w:r w:rsidR="005D7E9D"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=</w:t>
            </w:r>
            <w:r w:rsidR="005D7E9D"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0, n of NAFLD = 184)</w:t>
            </w:r>
          </w:p>
        </w:tc>
      </w:tr>
      <w:tr w:rsidR="00F95FD9" w:rsidRPr="00E61581" w14:paraId="0E449404" w14:textId="77777777" w:rsidTr="00F3499B"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D3ED1" w14:textId="68DADB3A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Total testosterone (ng/dL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</w:tcPr>
          <w:p w14:paraId="14DFA195" w14:textId="07F2D69D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–1.02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624699CF" w14:textId="7777777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9877B62" w14:textId="147C89A1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–1.02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14:paraId="6D9528A1" w14:textId="7777777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F95FD9" w:rsidRPr="00344F8D" w14:paraId="2631C9F5" w14:textId="77777777" w:rsidTr="00F3499B"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C2EB6" w14:textId="77777777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ree testosterone</w:t>
            </w:r>
          </w:p>
          <w:p w14:paraId="77EF03BD" w14:textId="1228EF83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(ng/dL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</w:tcPr>
          <w:p w14:paraId="276F62E5" w14:textId="21E39D8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2 (1.55–4.79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7731C122" w14:textId="77777777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ACB1C4D" w14:textId="19B9ABA0" w:rsidR="00F95FD9" w:rsidRPr="00E61581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 (1.13–3.90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14:paraId="6D09A5FD" w14:textId="77777777" w:rsidR="00F95FD9" w:rsidRPr="00BD6C86" w:rsidRDefault="00F95FD9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838EB" w:rsidRPr="00344F8D" w14:paraId="5206A085" w14:textId="77777777" w:rsidTr="00F3499B">
        <w:tc>
          <w:tcPr>
            <w:tcW w:w="2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1D76F9" w14:textId="77777777" w:rsidR="007838EB" w:rsidRPr="00BD6C86" w:rsidRDefault="005273FC" w:rsidP="003B4217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FAI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6A066D" w14:textId="29864354" w:rsidR="007838EB" w:rsidRPr="00BD6C86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07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54083" w14:textId="77777777" w:rsidR="007838EB" w:rsidRPr="00BD6C86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8D548" w14:textId="06F401A1" w:rsidR="007838EB" w:rsidRPr="00BD6C86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1.01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AF003" w14:textId="77777777" w:rsidR="007838EB" w:rsidRPr="00BD6C86" w:rsidRDefault="005273FC" w:rsidP="00F349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</w:tbl>
    <w:p w14:paraId="6348EADA" w14:textId="77777777" w:rsidR="007838EB" w:rsidRPr="00BD6C86" w:rsidRDefault="007838EB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7F66938B" w14:textId="61C7E484" w:rsidR="007838EB" w:rsidRPr="00BD6C86" w:rsidRDefault="005273FC">
      <w:pPr>
        <w:spacing w:line="276" w:lineRule="auto"/>
        <w:rPr>
          <w:rFonts w:ascii="Arial" w:eastAsia="Times New Roman" w:hAnsi="Arial" w:cs="Arial"/>
        </w:rPr>
      </w:pPr>
      <w:r w:rsidRPr="00BD6C86">
        <w:rPr>
          <w:rFonts w:ascii="Arial" w:eastAsia="Times New Roman" w:hAnsi="Arial" w:cs="Arial"/>
        </w:rPr>
        <w:t>B. HOMA</w:t>
      </w:r>
      <w:r w:rsidR="00006F93" w:rsidRPr="00BD6C86">
        <w:rPr>
          <w:rFonts w:ascii="Arial" w:eastAsia="Times New Roman" w:hAnsi="Arial" w:cs="Arial"/>
        </w:rPr>
        <w:t>-</w:t>
      </w:r>
      <w:r w:rsidRPr="00BD6C86">
        <w:rPr>
          <w:rFonts w:ascii="Arial" w:eastAsia="Times New Roman" w:hAnsi="Arial" w:cs="Arial"/>
        </w:rPr>
        <w:t>IR</w:t>
      </w:r>
    </w:p>
    <w:tbl>
      <w:tblPr>
        <w:tblStyle w:val="afb"/>
        <w:tblW w:w="9016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08"/>
        <w:gridCol w:w="2240"/>
        <w:gridCol w:w="1264"/>
        <w:gridCol w:w="2280"/>
        <w:gridCol w:w="1224"/>
      </w:tblGrid>
      <w:tr w:rsidR="007838EB" w:rsidRPr="00344F8D" w14:paraId="0F64B94B" w14:textId="77777777" w:rsidTr="003B4217">
        <w:trPr>
          <w:trHeight w:val="484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4059" w14:textId="77777777" w:rsidR="007838EB" w:rsidRPr="00BD6C86" w:rsidRDefault="00783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C4BC1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Crude OR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1882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0148F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Adjusted O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89EA" w14:textId="77777777" w:rsidR="007838EB" w:rsidRPr="00BD6C86" w:rsidRDefault="005273FC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P </w:t>
            </w: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</w:p>
        </w:tc>
      </w:tr>
      <w:tr w:rsidR="007838EB" w:rsidRPr="00D969AD" w14:paraId="7844F179" w14:textId="77777777" w:rsidTr="003B4217">
        <w:trPr>
          <w:trHeight w:val="484"/>
        </w:trPr>
        <w:tc>
          <w:tcPr>
            <w:tcW w:w="901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51936" w14:textId="71399894" w:rsidR="007838EB" w:rsidRPr="00E61581" w:rsidRDefault="005273FC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OMA</w:t>
            </w:r>
            <w:r w:rsidR="00006F93"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R &lt; 2.00 (n</w:t>
            </w:r>
            <w:r w:rsidR="005D7E9D"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=</w:t>
            </w:r>
            <w:r w:rsidR="005D7E9D"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78, n of NAFLD = 61)</w:t>
            </w:r>
          </w:p>
        </w:tc>
      </w:tr>
      <w:tr w:rsidR="00F95FD9" w:rsidRPr="00344F8D" w14:paraId="05283D2A" w14:textId="77777777" w:rsidTr="00F46899">
        <w:tc>
          <w:tcPr>
            <w:tcW w:w="2008" w:type="dxa"/>
            <w:shd w:val="clear" w:color="auto" w:fill="auto"/>
            <w:vAlign w:val="center"/>
          </w:tcPr>
          <w:p w14:paraId="07F0AC64" w14:textId="7693F1D7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Total testosterone (ng/dL)</w:t>
            </w:r>
          </w:p>
        </w:tc>
        <w:tc>
          <w:tcPr>
            <w:tcW w:w="2240" w:type="dxa"/>
            <w:shd w:val="clear" w:color="auto" w:fill="auto"/>
          </w:tcPr>
          <w:p w14:paraId="37122E81" w14:textId="692789A2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–1.02)</w:t>
            </w:r>
          </w:p>
        </w:tc>
        <w:tc>
          <w:tcPr>
            <w:tcW w:w="1264" w:type="dxa"/>
            <w:shd w:val="clear" w:color="auto" w:fill="auto"/>
          </w:tcPr>
          <w:p w14:paraId="4F8ECADA" w14:textId="77777777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280" w:type="dxa"/>
            <w:shd w:val="clear" w:color="auto" w:fill="auto"/>
          </w:tcPr>
          <w:p w14:paraId="3408EBAE" w14:textId="3375C06C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–1.03)</w:t>
            </w:r>
          </w:p>
        </w:tc>
        <w:tc>
          <w:tcPr>
            <w:tcW w:w="1224" w:type="dxa"/>
            <w:shd w:val="clear" w:color="auto" w:fill="auto"/>
          </w:tcPr>
          <w:p w14:paraId="55464DEC" w14:textId="77777777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F95FD9" w:rsidRPr="00344F8D" w14:paraId="7D80A0D3" w14:textId="77777777" w:rsidTr="00F46899">
        <w:tc>
          <w:tcPr>
            <w:tcW w:w="2008" w:type="dxa"/>
            <w:shd w:val="clear" w:color="auto" w:fill="auto"/>
            <w:vAlign w:val="center"/>
          </w:tcPr>
          <w:p w14:paraId="4F2B24A4" w14:textId="77777777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ree testosterone</w:t>
            </w:r>
          </w:p>
          <w:p w14:paraId="73BF3358" w14:textId="4529834A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(ng/dL)</w:t>
            </w:r>
          </w:p>
        </w:tc>
        <w:tc>
          <w:tcPr>
            <w:tcW w:w="2240" w:type="dxa"/>
            <w:shd w:val="clear" w:color="auto" w:fill="auto"/>
          </w:tcPr>
          <w:p w14:paraId="0921B4ED" w14:textId="5C8DF6A5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 (1.45–4.59)</w:t>
            </w:r>
          </w:p>
        </w:tc>
        <w:tc>
          <w:tcPr>
            <w:tcW w:w="1264" w:type="dxa"/>
            <w:shd w:val="clear" w:color="auto" w:fill="auto"/>
          </w:tcPr>
          <w:p w14:paraId="6D26A89C" w14:textId="77777777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shd w:val="clear" w:color="auto" w:fill="auto"/>
          </w:tcPr>
          <w:p w14:paraId="7F1F5191" w14:textId="7328D4A8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 (1.32–6.15)</w:t>
            </w:r>
          </w:p>
        </w:tc>
        <w:tc>
          <w:tcPr>
            <w:tcW w:w="1224" w:type="dxa"/>
            <w:shd w:val="clear" w:color="auto" w:fill="auto"/>
          </w:tcPr>
          <w:p w14:paraId="6F893344" w14:textId="77777777" w:rsidR="00F95FD9" w:rsidRPr="00BD6C86" w:rsidRDefault="00F95FD9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838EB" w:rsidRPr="00344F8D" w14:paraId="04F63C64" w14:textId="77777777" w:rsidTr="00F46899">
        <w:tc>
          <w:tcPr>
            <w:tcW w:w="2008" w:type="dxa"/>
            <w:shd w:val="clear" w:color="auto" w:fill="auto"/>
            <w:vAlign w:val="center"/>
          </w:tcPr>
          <w:p w14:paraId="4AA6B8DC" w14:textId="77777777" w:rsidR="007838EB" w:rsidRPr="00E61581" w:rsidRDefault="005273FC" w:rsidP="00D379DC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AI</w:t>
            </w:r>
          </w:p>
        </w:tc>
        <w:tc>
          <w:tcPr>
            <w:tcW w:w="2240" w:type="dxa"/>
            <w:shd w:val="clear" w:color="auto" w:fill="auto"/>
          </w:tcPr>
          <w:p w14:paraId="790EB3A6" w14:textId="68112A6C" w:rsidR="007838EB" w:rsidRPr="00BD6C86" w:rsidRDefault="005273FC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1.03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1264" w:type="dxa"/>
            <w:shd w:val="clear" w:color="auto" w:fill="auto"/>
          </w:tcPr>
          <w:p w14:paraId="440EDE71" w14:textId="77777777" w:rsidR="007838EB" w:rsidRPr="00BD6C86" w:rsidRDefault="005273FC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shd w:val="clear" w:color="auto" w:fill="auto"/>
          </w:tcPr>
          <w:p w14:paraId="097867B3" w14:textId="15845D4C" w:rsidR="007838EB" w:rsidRPr="00BD6C86" w:rsidRDefault="005273FC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1.01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1224" w:type="dxa"/>
            <w:shd w:val="clear" w:color="auto" w:fill="auto"/>
          </w:tcPr>
          <w:p w14:paraId="6B2EFEEA" w14:textId="77777777" w:rsidR="007838EB" w:rsidRPr="00BD6C86" w:rsidRDefault="005273FC" w:rsidP="00F4689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838EB" w:rsidRPr="00D969AD" w14:paraId="0276AF4A" w14:textId="77777777" w:rsidTr="003B4217">
        <w:trPr>
          <w:trHeight w:val="484"/>
        </w:trPr>
        <w:tc>
          <w:tcPr>
            <w:tcW w:w="9016" w:type="dxa"/>
            <w:gridSpan w:val="5"/>
            <w:shd w:val="clear" w:color="auto" w:fill="auto"/>
            <w:vAlign w:val="center"/>
          </w:tcPr>
          <w:p w14:paraId="757772A9" w14:textId="16A9A0DD" w:rsidR="007838EB" w:rsidRPr="00E61581" w:rsidRDefault="005273FC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>HOMA</w:t>
            </w:r>
            <w:r w:rsidR="00006F93"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>-</w:t>
            </w:r>
            <w:r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 xml:space="preserve">IR </w:t>
            </w:r>
            <w:r w:rsidRPr="00E61581">
              <w:rPr>
                <w:rFonts w:ascii="Arial" w:eastAsia="궁서" w:hAnsi="Arial" w:cs="Arial" w:hint="eastAsia"/>
                <w:b/>
                <w:color w:val="000000"/>
                <w:sz w:val="18"/>
                <w:szCs w:val="18"/>
              </w:rPr>
              <w:t>≥</w:t>
            </w:r>
            <w:r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 xml:space="preserve"> 2.00 (n</w:t>
            </w:r>
            <w:r w:rsidR="005D7E9D"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>=</w:t>
            </w:r>
            <w:r w:rsidR="005D7E9D"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61581">
              <w:rPr>
                <w:rFonts w:ascii="Arial" w:eastAsia="궁서" w:hAnsi="Arial" w:cs="Arial"/>
                <w:b/>
                <w:color w:val="000000"/>
                <w:sz w:val="18"/>
                <w:szCs w:val="18"/>
              </w:rPr>
              <w:t>289, n of NAFLD 154)</w:t>
            </w:r>
          </w:p>
        </w:tc>
      </w:tr>
      <w:tr w:rsidR="00F95FD9" w:rsidRPr="00344F8D" w14:paraId="6FFDACEF" w14:textId="77777777" w:rsidTr="0063593D">
        <w:tc>
          <w:tcPr>
            <w:tcW w:w="2008" w:type="dxa"/>
            <w:shd w:val="clear" w:color="auto" w:fill="auto"/>
            <w:vAlign w:val="center"/>
          </w:tcPr>
          <w:p w14:paraId="1E2F60F5" w14:textId="2BA55F8F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Total testosterone (ng/dL)</w:t>
            </w:r>
          </w:p>
        </w:tc>
        <w:tc>
          <w:tcPr>
            <w:tcW w:w="2240" w:type="dxa"/>
            <w:shd w:val="clear" w:color="auto" w:fill="auto"/>
          </w:tcPr>
          <w:p w14:paraId="1AA75DE4" w14:textId="6A7B737A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–1.01)</w:t>
            </w:r>
          </w:p>
        </w:tc>
        <w:tc>
          <w:tcPr>
            <w:tcW w:w="1264" w:type="dxa"/>
            <w:shd w:val="clear" w:color="auto" w:fill="auto"/>
          </w:tcPr>
          <w:p w14:paraId="21C9B7DD" w14:textId="77777777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280" w:type="dxa"/>
            <w:shd w:val="clear" w:color="auto" w:fill="auto"/>
          </w:tcPr>
          <w:p w14:paraId="529F706D" w14:textId="468D9A43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8–1.01)</w:t>
            </w:r>
          </w:p>
        </w:tc>
        <w:tc>
          <w:tcPr>
            <w:tcW w:w="1224" w:type="dxa"/>
            <w:shd w:val="clear" w:color="auto" w:fill="auto"/>
          </w:tcPr>
          <w:p w14:paraId="49A8E8F4" w14:textId="77777777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F95FD9" w:rsidRPr="00344F8D" w14:paraId="69D12B07" w14:textId="77777777" w:rsidTr="0063593D">
        <w:tc>
          <w:tcPr>
            <w:tcW w:w="2008" w:type="dxa"/>
            <w:shd w:val="clear" w:color="auto" w:fill="auto"/>
            <w:vAlign w:val="center"/>
          </w:tcPr>
          <w:p w14:paraId="469CE1AA" w14:textId="77777777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Free testosterone</w:t>
            </w:r>
          </w:p>
          <w:p w14:paraId="71E033EC" w14:textId="0B8A05D0" w:rsidR="00F95FD9" w:rsidRPr="00E61581" w:rsidRDefault="00F95FD9" w:rsidP="00F95FD9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581">
              <w:rPr>
                <w:rFonts w:ascii="Arial" w:eastAsia="Times New Roman" w:hAnsi="Arial" w:cs="Arial"/>
                <w:sz w:val="18"/>
                <w:szCs w:val="18"/>
              </w:rPr>
              <w:t>(ng/dL)</w:t>
            </w:r>
            <w:bookmarkStart w:id="3" w:name="_GoBack"/>
            <w:bookmarkEnd w:id="3"/>
          </w:p>
        </w:tc>
        <w:tc>
          <w:tcPr>
            <w:tcW w:w="2240" w:type="dxa"/>
            <w:shd w:val="clear" w:color="auto" w:fill="auto"/>
          </w:tcPr>
          <w:p w14:paraId="4134E28A" w14:textId="68563023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 (2.19–7.08)</w:t>
            </w:r>
          </w:p>
        </w:tc>
        <w:tc>
          <w:tcPr>
            <w:tcW w:w="1264" w:type="dxa"/>
            <w:shd w:val="clear" w:color="auto" w:fill="auto"/>
          </w:tcPr>
          <w:p w14:paraId="24E3A113" w14:textId="77777777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shd w:val="clear" w:color="auto" w:fill="auto"/>
          </w:tcPr>
          <w:p w14:paraId="4BA720AE" w14:textId="1462319F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 (1.79–6.18)</w:t>
            </w:r>
          </w:p>
        </w:tc>
        <w:tc>
          <w:tcPr>
            <w:tcW w:w="1224" w:type="dxa"/>
            <w:shd w:val="clear" w:color="auto" w:fill="auto"/>
          </w:tcPr>
          <w:p w14:paraId="659D97B0" w14:textId="77777777" w:rsidR="00F95FD9" w:rsidRPr="00BD6C86" w:rsidRDefault="00F95FD9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7838EB" w:rsidRPr="00344F8D" w14:paraId="0C95ADA2" w14:textId="77777777" w:rsidTr="0063593D">
        <w:tc>
          <w:tcPr>
            <w:tcW w:w="2008" w:type="dxa"/>
            <w:shd w:val="clear" w:color="auto" w:fill="auto"/>
            <w:vAlign w:val="center"/>
          </w:tcPr>
          <w:p w14:paraId="186CA18F" w14:textId="77777777" w:rsidR="007838EB" w:rsidRPr="00BD6C86" w:rsidRDefault="005273FC" w:rsidP="00D379DC">
            <w:pPr>
              <w:spacing w:line="360" w:lineRule="auto"/>
              <w:ind w:leftChars="89" w:left="178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sz w:val="18"/>
                <w:szCs w:val="18"/>
              </w:rPr>
              <w:t>FAI</w:t>
            </w:r>
          </w:p>
        </w:tc>
        <w:tc>
          <w:tcPr>
            <w:tcW w:w="2240" w:type="dxa"/>
            <w:shd w:val="clear" w:color="auto" w:fill="auto"/>
          </w:tcPr>
          <w:p w14:paraId="1A7EA1A6" w14:textId="42086B5B" w:rsidR="007838EB" w:rsidRPr="00BD6C86" w:rsidRDefault="005273FC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10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1264" w:type="dxa"/>
            <w:shd w:val="clear" w:color="auto" w:fill="auto"/>
          </w:tcPr>
          <w:p w14:paraId="070C27B6" w14:textId="77777777" w:rsidR="007838EB" w:rsidRPr="00BD6C86" w:rsidRDefault="005273FC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80" w:type="dxa"/>
            <w:shd w:val="clear" w:color="auto" w:fill="auto"/>
          </w:tcPr>
          <w:p w14:paraId="785C32C0" w14:textId="105C7177" w:rsidR="007838EB" w:rsidRPr="00BD6C86" w:rsidRDefault="005273FC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07</w:t>
            </w:r>
            <w:r w:rsidR="00C366F1"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1224" w:type="dxa"/>
            <w:shd w:val="clear" w:color="auto" w:fill="auto"/>
          </w:tcPr>
          <w:p w14:paraId="0413F474" w14:textId="77777777" w:rsidR="007838EB" w:rsidRPr="00BD6C86" w:rsidRDefault="005273FC" w:rsidP="0063593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6C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</w:tbl>
    <w:p w14:paraId="6532C8C3" w14:textId="77777777" w:rsidR="007838EB" w:rsidRPr="00BD6C86" w:rsidRDefault="007838EB">
      <w:pPr>
        <w:spacing w:line="276" w:lineRule="auto"/>
        <w:rPr>
          <w:rFonts w:ascii="Arial" w:eastAsia="Times New Roman" w:hAnsi="Arial" w:cs="Arial"/>
        </w:rPr>
      </w:pPr>
    </w:p>
    <w:p w14:paraId="684CC16C" w14:textId="409F5E19" w:rsidR="007838EB" w:rsidRPr="00BD6C86" w:rsidRDefault="00971C77">
      <w:pPr>
        <w:spacing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djusting for</w:t>
      </w:r>
      <w:r w:rsidR="005273FC" w:rsidRPr="00BD6C86">
        <w:rPr>
          <w:rFonts w:ascii="Arial" w:eastAsia="Times New Roman" w:hAnsi="Arial" w:cs="Arial"/>
        </w:rPr>
        <w:t xml:space="preserve"> age, </w:t>
      </w:r>
      <w:r w:rsidR="00E84976" w:rsidRPr="00BD6C86">
        <w:rPr>
          <w:rFonts w:ascii="Arial" w:eastAsia="Times New Roman" w:hAnsi="Arial" w:cs="Arial"/>
        </w:rPr>
        <w:t>fasting glucose</w:t>
      </w:r>
      <w:r w:rsidR="005273FC" w:rsidRPr="00BD6C86">
        <w:rPr>
          <w:rFonts w:ascii="Arial" w:eastAsia="Times New Roman" w:hAnsi="Arial" w:cs="Arial"/>
        </w:rPr>
        <w:t>, HOMA</w:t>
      </w:r>
      <w:r w:rsidR="00006F93" w:rsidRPr="00BD6C86">
        <w:rPr>
          <w:rFonts w:ascii="Arial" w:eastAsia="Times New Roman" w:hAnsi="Arial" w:cs="Arial"/>
        </w:rPr>
        <w:t>-</w:t>
      </w:r>
      <w:r w:rsidR="005273FC" w:rsidRPr="00BD6C86">
        <w:rPr>
          <w:rFonts w:ascii="Arial" w:eastAsia="Times New Roman" w:hAnsi="Arial" w:cs="Arial"/>
        </w:rPr>
        <w:t>IR, TG</w:t>
      </w:r>
      <w:r w:rsidR="006B2AD8" w:rsidRPr="00BD6C86">
        <w:rPr>
          <w:rFonts w:ascii="Arial" w:eastAsia="Times New Roman" w:hAnsi="Arial" w:cs="Arial"/>
        </w:rPr>
        <w:t>.</w:t>
      </w:r>
    </w:p>
    <w:sectPr w:rsidR="007838EB" w:rsidRPr="00BD6C86"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궁서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sLQ0MTMxsjA3MjVW0lEKTi0uzszPAykwrQUADWPcyywAAAA="/>
  </w:docVars>
  <w:rsids>
    <w:rsidRoot w:val="007838EB"/>
    <w:rsid w:val="00006F93"/>
    <w:rsid w:val="000514F0"/>
    <w:rsid w:val="0005455D"/>
    <w:rsid w:val="000732B9"/>
    <w:rsid w:val="00085CB0"/>
    <w:rsid w:val="000E5526"/>
    <w:rsid w:val="001141CC"/>
    <w:rsid w:val="001D74EB"/>
    <w:rsid w:val="001E1CCF"/>
    <w:rsid w:val="00263EB2"/>
    <w:rsid w:val="002B5EF8"/>
    <w:rsid w:val="002E5FB3"/>
    <w:rsid w:val="002E7499"/>
    <w:rsid w:val="003432B8"/>
    <w:rsid w:val="00344F8D"/>
    <w:rsid w:val="003567D8"/>
    <w:rsid w:val="0037170E"/>
    <w:rsid w:val="003B4217"/>
    <w:rsid w:val="00437D00"/>
    <w:rsid w:val="0044153B"/>
    <w:rsid w:val="00450949"/>
    <w:rsid w:val="00485097"/>
    <w:rsid w:val="0052522F"/>
    <w:rsid w:val="005273FC"/>
    <w:rsid w:val="0053259B"/>
    <w:rsid w:val="005527EE"/>
    <w:rsid w:val="0057236D"/>
    <w:rsid w:val="00587FC7"/>
    <w:rsid w:val="005B5AA6"/>
    <w:rsid w:val="005D7E9D"/>
    <w:rsid w:val="005E1D30"/>
    <w:rsid w:val="00601016"/>
    <w:rsid w:val="006101A8"/>
    <w:rsid w:val="00617D75"/>
    <w:rsid w:val="0063593D"/>
    <w:rsid w:val="006526E7"/>
    <w:rsid w:val="00693AE8"/>
    <w:rsid w:val="00697FE2"/>
    <w:rsid w:val="006B2AD8"/>
    <w:rsid w:val="006C1D21"/>
    <w:rsid w:val="006E098B"/>
    <w:rsid w:val="00711E03"/>
    <w:rsid w:val="00716A01"/>
    <w:rsid w:val="007230C0"/>
    <w:rsid w:val="007332FC"/>
    <w:rsid w:val="00750A64"/>
    <w:rsid w:val="007838EB"/>
    <w:rsid w:val="007931BD"/>
    <w:rsid w:val="007C5826"/>
    <w:rsid w:val="007F456F"/>
    <w:rsid w:val="008676B5"/>
    <w:rsid w:val="00880E60"/>
    <w:rsid w:val="00883E4E"/>
    <w:rsid w:val="008D2265"/>
    <w:rsid w:val="00933BBC"/>
    <w:rsid w:val="00971C77"/>
    <w:rsid w:val="00997592"/>
    <w:rsid w:val="009A456D"/>
    <w:rsid w:val="009F1432"/>
    <w:rsid w:val="00A40E5D"/>
    <w:rsid w:val="00A42CDF"/>
    <w:rsid w:val="00AC33F7"/>
    <w:rsid w:val="00AD250E"/>
    <w:rsid w:val="00AF16DD"/>
    <w:rsid w:val="00B164CB"/>
    <w:rsid w:val="00B84DB3"/>
    <w:rsid w:val="00B863BC"/>
    <w:rsid w:val="00B94183"/>
    <w:rsid w:val="00BB6759"/>
    <w:rsid w:val="00BD6C86"/>
    <w:rsid w:val="00C366F1"/>
    <w:rsid w:val="00C64B4E"/>
    <w:rsid w:val="00CA7398"/>
    <w:rsid w:val="00CF2CD3"/>
    <w:rsid w:val="00D379DC"/>
    <w:rsid w:val="00D969AD"/>
    <w:rsid w:val="00DB37B5"/>
    <w:rsid w:val="00E41EC2"/>
    <w:rsid w:val="00E61581"/>
    <w:rsid w:val="00E84976"/>
    <w:rsid w:val="00E949EA"/>
    <w:rsid w:val="00E97E39"/>
    <w:rsid w:val="00EB1ED3"/>
    <w:rsid w:val="00EB48CD"/>
    <w:rsid w:val="00EE559C"/>
    <w:rsid w:val="00F22DA5"/>
    <w:rsid w:val="00F3499B"/>
    <w:rsid w:val="00F46899"/>
    <w:rsid w:val="00F95FD9"/>
    <w:rsid w:val="00F96DE8"/>
    <w:rsid w:val="00FB7504"/>
    <w:rsid w:val="00FF2422"/>
    <w:rsid w:val="00FF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8CFA6"/>
  <w15:docId w15:val="{6040572E-B0C5-4082-9DC1-B248340F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Normal (Web)"/>
    <w:basedOn w:val="a"/>
    <w:uiPriority w:val="99"/>
    <w:semiHidden/>
    <w:unhideWhenUsed/>
    <w:rsid w:val="00C34D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table" w:styleId="a5">
    <w:name w:val="Table Grid"/>
    <w:basedOn w:val="a1"/>
    <w:uiPriority w:val="59"/>
    <w:rsid w:val="0045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909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90982"/>
  </w:style>
  <w:style w:type="paragraph" w:styleId="a7">
    <w:name w:val="footer"/>
    <w:basedOn w:val="a"/>
    <w:link w:val="Char0"/>
    <w:uiPriority w:val="99"/>
    <w:unhideWhenUsed/>
    <w:rsid w:val="006909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90982"/>
  </w:style>
  <w:style w:type="paragraph" w:styleId="a8">
    <w:name w:val="List Paragraph"/>
    <w:basedOn w:val="a"/>
    <w:uiPriority w:val="34"/>
    <w:qFormat/>
    <w:rsid w:val="00482AC4"/>
    <w:pPr>
      <w:ind w:leftChars="400" w:left="800"/>
    </w:pPr>
  </w:style>
  <w:style w:type="paragraph" w:styleId="a9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a">
    <w:basedOn w:val="TableNormal2"/>
    <w:tblPr>
      <w:tblStyleRowBandSize w:val="1"/>
      <w:tblStyleColBandSize w:val="1"/>
    </w:tblPr>
  </w:style>
  <w:style w:type="table" w:customStyle="1" w:styleId="ab">
    <w:basedOn w:val="TableNormal2"/>
    <w:tblPr>
      <w:tblStyleRowBandSize w:val="1"/>
      <w:tblStyleColBandSize w:val="1"/>
    </w:tblPr>
  </w:style>
  <w:style w:type="table" w:customStyle="1" w:styleId="ac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c">
    <w:name w:val="Revision"/>
    <w:hidden/>
    <w:uiPriority w:val="99"/>
    <w:semiHidden/>
    <w:rsid w:val="00CF2CD3"/>
    <w:pPr>
      <w:widowControl/>
      <w:spacing w:after="0" w:line="240" w:lineRule="auto"/>
      <w:jc w:val="left"/>
    </w:pPr>
  </w:style>
  <w:style w:type="character" w:styleId="afd">
    <w:name w:val="annotation reference"/>
    <w:basedOn w:val="a0"/>
    <w:uiPriority w:val="99"/>
    <w:semiHidden/>
    <w:unhideWhenUsed/>
    <w:rsid w:val="00EE559C"/>
    <w:rPr>
      <w:sz w:val="16"/>
      <w:szCs w:val="16"/>
    </w:rPr>
  </w:style>
  <w:style w:type="paragraph" w:styleId="afe">
    <w:name w:val="annotation text"/>
    <w:basedOn w:val="a"/>
    <w:link w:val="Char1"/>
    <w:uiPriority w:val="99"/>
    <w:semiHidden/>
    <w:unhideWhenUsed/>
    <w:rsid w:val="00EE559C"/>
    <w:pPr>
      <w:spacing w:line="240" w:lineRule="auto"/>
    </w:pPr>
  </w:style>
  <w:style w:type="character" w:customStyle="1" w:styleId="Char1">
    <w:name w:val="메모 텍스트 Char"/>
    <w:basedOn w:val="a0"/>
    <w:link w:val="afe"/>
    <w:uiPriority w:val="99"/>
    <w:semiHidden/>
    <w:rsid w:val="00EE559C"/>
  </w:style>
  <w:style w:type="paragraph" w:styleId="aff">
    <w:name w:val="annotation subject"/>
    <w:basedOn w:val="afe"/>
    <w:next w:val="afe"/>
    <w:link w:val="Char2"/>
    <w:uiPriority w:val="99"/>
    <w:semiHidden/>
    <w:unhideWhenUsed/>
    <w:rsid w:val="00EE559C"/>
    <w:rPr>
      <w:b/>
      <w:bCs/>
    </w:rPr>
  </w:style>
  <w:style w:type="character" w:customStyle="1" w:styleId="Char2">
    <w:name w:val="메모 주제 Char"/>
    <w:basedOn w:val="Char1"/>
    <w:link w:val="aff"/>
    <w:uiPriority w:val="99"/>
    <w:semiHidden/>
    <w:rsid w:val="00EE559C"/>
    <w:rPr>
      <w:b/>
      <w:bCs/>
    </w:rPr>
  </w:style>
  <w:style w:type="paragraph" w:styleId="aff0">
    <w:name w:val="Balloon Text"/>
    <w:basedOn w:val="a"/>
    <w:link w:val="Char3"/>
    <w:uiPriority w:val="99"/>
    <w:semiHidden/>
    <w:unhideWhenUsed/>
    <w:rsid w:val="00344F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f0"/>
    <w:uiPriority w:val="99"/>
    <w:semiHidden/>
    <w:rsid w:val="00344F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tPRcc2Lf54aVN27TvM19XG/WpQ==">AMUW2mUoJENRbWuJu17FcOdxXkIQNZ847zw7FYboSoqbbYs6eSeROTLC03ApBsHgEJSHBXj/bKo7zO2R0jPqU9YBpnsqmFlRKrIsKKTY2FdFDnLFRFS2LFbeN8Q6oAXX28isM6bNz2UvR6ooZ8uabc2Ss/ny9dJrVjrlt8IqGKIzUoB//ZNOpiyvhBLs2YxO19bLZz4F5HP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cara</dc:creator>
  <cp:lastModifiedBy>홍소현 </cp:lastModifiedBy>
  <cp:revision>11</cp:revision>
  <dcterms:created xsi:type="dcterms:W3CDTF">2023-06-19T21:36:00Z</dcterms:created>
  <dcterms:modified xsi:type="dcterms:W3CDTF">2023-06-28T03:35:00Z</dcterms:modified>
</cp:coreProperties>
</file>